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2DE8A" w14:textId="519CAE02" w:rsidR="00BB5057" w:rsidRDefault="00C1523E" w:rsidP="00BB5057">
      <w:pPr>
        <w:spacing w:after="120"/>
        <w:rPr>
          <w:b/>
        </w:rPr>
      </w:pPr>
      <w:r>
        <w:rPr>
          <w:b/>
          <w:noProof/>
        </w:rPr>
        <w:drawing>
          <wp:inline distT="0" distB="0" distL="0" distR="0" wp14:anchorId="02CC6E07" wp14:editId="247468C2">
            <wp:extent cx="5943600" cy="2377440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8736F9" w14:textId="06D030AC" w:rsidR="00BB5057" w:rsidRDefault="00BB5057" w:rsidP="00BB5057">
      <w:r>
        <w:rPr>
          <w:b/>
        </w:rPr>
        <w:t>S1 Fig. Model fit and residual plots for the lagged spatial panel regressions including all governance variables.</w:t>
      </w:r>
    </w:p>
    <w:sectPr w:rsidR="00BB50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057"/>
    <w:rsid w:val="00BB5057"/>
    <w:rsid w:val="00C15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26F428"/>
  <w15:chartTrackingRefBased/>
  <w15:docId w15:val="{D184DFDF-9844-B141-83F1-1F7C769E1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05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na Benzeev</dc:creator>
  <cp:keywords/>
  <dc:description/>
  <cp:lastModifiedBy>Rayna Benzeev</cp:lastModifiedBy>
  <cp:revision>2</cp:revision>
  <dcterms:created xsi:type="dcterms:W3CDTF">2022-06-13T16:18:00Z</dcterms:created>
  <dcterms:modified xsi:type="dcterms:W3CDTF">2022-06-13T16:20:00Z</dcterms:modified>
</cp:coreProperties>
</file>